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197"/>
        <w:gridCol w:w="960"/>
        <w:gridCol w:w="960"/>
        <w:gridCol w:w="1053"/>
        <w:gridCol w:w="1053"/>
        <w:gridCol w:w="1053"/>
      </w:tblGrid>
      <w:tr w:rsidR="00470C15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70C15" w:rsidRPr="008461FF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 w:colFirst="0" w:colLast="0"/>
            <w:r w:rsidRPr="008461FF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470C15" w:rsidRPr="00D01B39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wth 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0C15" w:rsidRPr="00D01B39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rrying capac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0C15" w:rsidRPr="00D01B39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ea under the cu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470C15" w:rsidRPr="00D01B39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growth ra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470C15" w:rsidRPr="00D01B39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carrying capac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470C15" w:rsidRPr="00D01B39" w:rsidRDefault="00470C15" w:rsidP="00470C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area under the growth curve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5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4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1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8F5127" w:rsidRPr="008461F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  <w:r w:rsidR="00F05DC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  <w:r w:rsidR="00F05DC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7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  <w:r w:rsidR="00F05DC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A00B4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F05DC7" w:rsidP="002534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534A7">
              <w:rPr>
                <w:rFonts w:ascii="Calibri" w:hAnsi="Calibri" w:cs="Calibri"/>
                <w:color w:val="000000"/>
              </w:rPr>
              <w:t>0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A00B4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F05DC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  <w:r w:rsidR="00F05DC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8F5127" w:rsidRPr="00470C15" w:rsidTr="008F5127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8F5127" w:rsidRPr="008461FF" w:rsidRDefault="008461FF" w:rsidP="008F5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b>
                <m:sup/>
              </m:sSubSup>
            </m:oMath>
            <w:r w:rsidR="008F5127" w:rsidRPr="008461FF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F5127" w:rsidRDefault="008F5127" w:rsidP="008F512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</w:tr>
      <w:bookmarkEnd w:id="0"/>
    </w:tbl>
    <w:p w:rsidR="00C17E16" w:rsidRDefault="00C17E16"/>
    <w:sectPr w:rsidR="00C17E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C15"/>
    <w:rsid w:val="001C0F93"/>
    <w:rsid w:val="002534A7"/>
    <w:rsid w:val="004452F3"/>
    <w:rsid w:val="00470C15"/>
    <w:rsid w:val="00575AE0"/>
    <w:rsid w:val="00754DD2"/>
    <w:rsid w:val="008461FF"/>
    <w:rsid w:val="008F5127"/>
    <w:rsid w:val="00A00B47"/>
    <w:rsid w:val="00C17E16"/>
    <w:rsid w:val="00F0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23354-E4FD-4149-BA11-7A3758AD7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0C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2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7-08-15T04:40:00Z</dcterms:created>
  <dcterms:modified xsi:type="dcterms:W3CDTF">2017-11-28T13:16:00Z</dcterms:modified>
</cp:coreProperties>
</file>